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97A" w:rsidRDefault="000A4A13" w:rsidP="000A4A13">
      <w:pPr>
        <w:pStyle w:val="Caption"/>
        <w:keepNext/>
      </w:pPr>
      <w:r>
        <w:t xml:space="preserve">S5 </w:t>
      </w:r>
      <w:r w:rsidR="007A797A">
        <w:t xml:space="preserve">Table: simultaneous comparisons of palliative treatments using relative risk (95% CI) in terms of severe pain among esophageal cancer patients </w:t>
      </w:r>
    </w:p>
    <w:tbl>
      <w:tblPr>
        <w:tblStyle w:val="TableGrid1"/>
        <w:tblW w:w="5249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271"/>
        <w:gridCol w:w="1710"/>
        <w:gridCol w:w="1702"/>
        <w:gridCol w:w="1843"/>
        <w:gridCol w:w="1843"/>
        <w:gridCol w:w="1846"/>
        <w:gridCol w:w="1702"/>
        <w:gridCol w:w="1678"/>
      </w:tblGrid>
      <w:tr w:rsidR="007A797A" w:rsidRPr="00842A36" w:rsidTr="00840614">
        <w:trPr>
          <w:trHeight w:val="300"/>
        </w:trPr>
        <w:tc>
          <w:tcPr>
            <w:tcW w:w="467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tireflux </w:t>
            </w:r>
            <w:r w:rsidR="00FD7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nt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ventional stent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ENACS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radiation stent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en stent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ltraflex </w:t>
            </w:r>
            <w:r w:rsidR="00FD7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ent </w:t>
            </w: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+ </w:t>
            </w:r>
            <w:r w:rsidR="00842A36"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eprazole</w:t>
            </w: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 w:val="restart"/>
            <w:vAlign w:val="center"/>
            <w:hideMark/>
          </w:tcPr>
          <w:p w:rsidR="007A797A" w:rsidRPr="00842A36" w:rsidRDefault="006A7503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^2 = 0; I^2 = 0%</w:t>
            </w:r>
          </w:p>
          <w:p w:rsidR="000E4870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Q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=0, </w:t>
            </w:r>
          </w:p>
          <w:p w:rsidR="000E4870" w:rsidRPr="003A66E8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d.f =0</w:t>
            </w: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reflux</w:t>
            </w:r>
            <w:r w:rsidR="00FD7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8 (0.2 -21.5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 (0.17 -27.86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 (0.16 -22.77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 (0.01 -7.8)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 (0.06 -1.09)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ventional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 (0.05 -4.95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36 -2.97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 (0.38 -2.15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 (0 -8.09)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 (0.01 -1.94)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ENACS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 (0.04 -6.05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34 -2.8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 (0.47 -1.64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 (0 -9.04)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0.01 -2.3)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radiation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 (0.04 -6.36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0.47 -2.6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61 -2.11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 (0 -9.77)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 (0.01 -2.44)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en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0.13 -70.23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5 (0.12 -316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4 (0.11 -374.63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 (0.1 -315.14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 (0.02 -25.05)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ltraflex + </w:t>
            </w:r>
            <w:r w:rsidR="00842A36"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eprazole</w:t>
            </w: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1 (0.92 -15.8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3 (0.52 -122.09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7 (0.44 -153.35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1 (0.41 -126.59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 (0.04 -40.36)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270"/>
        </w:trPr>
        <w:tc>
          <w:tcPr>
            <w:tcW w:w="467" w:type="pct"/>
            <w:vMerge w:val="restart"/>
            <w:vAlign w:val="center"/>
            <w:hideMark/>
          </w:tcPr>
          <w:p w:rsidR="007A797A" w:rsidRPr="00842A36" w:rsidRDefault="006A7503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^2 = 0; I^2 = 0%</w:t>
            </w:r>
          </w:p>
          <w:p w:rsidR="000E4870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Q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=0, </w:t>
            </w:r>
          </w:p>
          <w:p w:rsidR="000E4870" w:rsidRPr="003A66E8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d.f =0</w:t>
            </w: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vered evolution stent 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mingo stent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flex stent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ltraflex stent</w:t>
            </w:r>
          </w:p>
        </w:tc>
        <w:tc>
          <w:tcPr>
            <w:tcW w:w="626" w:type="pct"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noWrap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vered evolution stent 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 (0.11 -3.2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2 (0.12 -101.02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0.4 -3.62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mingo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 (0.31 -9.45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4 (0.2 -186.04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 (0.56 -7.56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flex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 (0.01 -8.17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 (0.01 -5.11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 (0.01 -8.14)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ltraflex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 (0.28 -2.51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 (0.13 -1.78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 (0.12 -69.87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207"/>
        </w:trPr>
        <w:tc>
          <w:tcPr>
            <w:tcW w:w="467" w:type="pct"/>
            <w:vMerge w:val="restart"/>
            <w:vAlign w:val="center"/>
            <w:hideMark/>
          </w:tcPr>
          <w:p w:rsidR="007A797A" w:rsidRPr="00842A36" w:rsidRDefault="006A7503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^2 = 0; I^2 = 0%</w:t>
            </w:r>
          </w:p>
          <w:p w:rsidR="000E4870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Q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=0, </w:t>
            </w:r>
          </w:p>
          <w:p w:rsidR="000E4870" w:rsidRPr="003A66E8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d.f =0</w:t>
            </w: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tex prosthesis 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l</w:t>
            </w:r>
            <w:r w:rsidR="007A00A6"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c</w:t>
            </w: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tent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covered stent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tex prosthesis 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 (0.2 -1.16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 (0.13 -1.03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300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l</w:t>
            </w:r>
            <w:r w:rsidR="007A00A6"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c</w:t>
            </w: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 (0.86 -4.9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 (0.42 -1.33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432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covered stent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 (0.97 -7.76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 (0.75 -2.36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432"/>
        </w:trPr>
        <w:tc>
          <w:tcPr>
            <w:tcW w:w="467" w:type="pct"/>
            <w:vMerge w:val="restart"/>
            <w:vAlign w:val="center"/>
          </w:tcPr>
          <w:p w:rsidR="007A797A" w:rsidRPr="00842A36" w:rsidRDefault="006A7503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</w:p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^2 = 0; I^2 = 0%</w:t>
            </w:r>
          </w:p>
          <w:p w:rsidR="007A797A" w:rsidRPr="00842A36" w:rsidRDefault="000E4870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Q=0, d.f =0 </w:t>
            </w:r>
          </w:p>
        </w:tc>
        <w:tc>
          <w:tcPr>
            <w:tcW w:w="629" w:type="pct"/>
            <w:vAlign w:val="center"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3539E6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39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chytherapy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MS18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MS23</w:t>
            </w:r>
          </w:p>
        </w:tc>
        <w:tc>
          <w:tcPr>
            <w:tcW w:w="679" w:type="pct"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noWrap/>
            <w:vAlign w:val="center"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797A" w:rsidRPr="00842A36" w:rsidTr="00840614">
        <w:trPr>
          <w:trHeight w:val="432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3539E6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39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chytherapy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 (0.04 -3.37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 (0.02 -52.35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432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MS18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 (0.3 -26.53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0.13 -71.91)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7A797A" w:rsidRPr="00842A36" w:rsidTr="00840614">
        <w:trPr>
          <w:trHeight w:val="432"/>
        </w:trPr>
        <w:tc>
          <w:tcPr>
            <w:tcW w:w="467" w:type="pct"/>
            <w:vMerge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MS23</w:t>
            </w:r>
          </w:p>
        </w:tc>
        <w:tc>
          <w:tcPr>
            <w:tcW w:w="626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 (0.02 -45.79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 (0.01 -7.99)</w:t>
            </w:r>
          </w:p>
        </w:tc>
        <w:tc>
          <w:tcPr>
            <w:tcW w:w="678" w:type="pct"/>
            <w:noWrap/>
            <w:vAlign w:val="center"/>
            <w:hideMark/>
          </w:tcPr>
          <w:p w:rsidR="007A797A" w:rsidRPr="00842A36" w:rsidRDefault="007A797A" w:rsidP="007A797A">
            <w:pPr>
              <w:spacing w:line="25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pct"/>
            <w:noWrap/>
            <w:vAlign w:val="center"/>
            <w:hideMark/>
          </w:tcPr>
          <w:p w:rsidR="007A797A" w:rsidRPr="00842A36" w:rsidRDefault="007A797A" w:rsidP="007A797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:rsidR="004111EC" w:rsidRDefault="004111EC" w:rsidP="0051598C">
      <w:pPr>
        <w:tabs>
          <w:tab w:val="left" w:pos="1275"/>
        </w:tabs>
      </w:pPr>
    </w:p>
    <w:p w:rsidR="001739D6" w:rsidRPr="001739D6" w:rsidRDefault="004111EC" w:rsidP="004111EC">
      <w:pPr>
        <w:tabs>
          <w:tab w:val="left" w:pos="5730"/>
        </w:tabs>
      </w:pPr>
      <w:r>
        <w:tab/>
      </w:r>
      <w:bookmarkStart w:id="0" w:name="_GoBack"/>
      <w:bookmarkEnd w:id="0"/>
    </w:p>
    <w:sectPr w:rsidR="001739D6" w:rsidRPr="001739D6" w:rsidSect="004111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E64" w:rsidRDefault="007B4E64" w:rsidP="00F46F36">
      <w:pPr>
        <w:spacing w:after="0" w:line="240" w:lineRule="auto"/>
      </w:pPr>
      <w:r>
        <w:separator/>
      </w:r>
    </w:p>
  </w:endnote>
  <w:endnote w:type="continuationSeparator" w:id="0">
    <w:p w:rsidR="007B4E64" w:rsidRDefault="007B4E64" w:rsidP="00F4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E64" w:rsidRDefault="007B4E64" w:rsidP="00F46F36">
      <w:pPr>
        <w:spacing w:after="0" w:line="240" w:lineRule="auto"/>
      </w:pPr>
      <w:r>
        <w:separator/>
      </w:r>
    </w:p>
  </w:footnote>
  <w:footnote w:type="continuationSeparator" w:id="0">
    <w:p w:rsidR="007B4E64" w:rsidRDefault="007B4E64" w:rsidP="00F4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MbA0Mja3MDQ3tLRU0lEKTi0uzszPAykwrQUACK3sCSwAAAA="/>
  </w:docVars>
  <w:rsids>
    <w:rsidRoot w:val="004972EB"/>
    <w:rsid w:val="000326BC"/>
    <w:rsid w:val="000A4A13"/>
    <w:rsid w:val="000E4870"/>
    <w:rsid w:val="0010107B"/>
    <w:rsid w:val="001739D6"/>
    <w:rsid w:val="001936FC"/>
    <w:rsid w:val="001B19B1"/>
    <w:rsid w:val="00207058"/>
    <w:rsid w:val="002918AC"/>
    <w:rsid w:val="002B0809"/>
    <w:rsid w:val="002B2CBD"/>
    <w:rsid w:val="003375D7"/>
    <w:rsid w:val="003539E6"/>
    <w:rsid w:val="003A66E8"/>
    <w:rsid w:val="003C006E"/>
    <w:rsid w:val="004111EC"/>
    <w:rsid w:val="004972EB"/>
    <w:rsid w:val="004D175C"/>
    <w:rsid w:val="0051598C"/>
    <w:rsid w:val="00520653"/>
    <w:rsid w:val="00683483"/>
    <w:rsid w:val="006A7503"/>
    <w:rsid w:val="006F4D09"/>
    <w:rsid w:val="007063F1"/>
    <w:rsid w:val="00731DBB"/>
    <w:rsid w:val="007A00A6"/>
    <w:rsid w:val="007A797A"/>
    <w:rsid w:val="007B4E64"/>
    <w:rsid w:val="007F10AE"/>
    <w:rsid w:val="0080176E"/>
    <w:rsid w:val="00805F06"/>
    <w:rsid w:val="00811340"/>
    <w:rsid w:val="00815B3D"/>
    <w:rsid w:val="00840614"/>
    <w:rsid w:val="00842A36"/>
    <w:rsid w:val="00987C0B"/>
    <w:rsid w:val="00A12980"/>
    <w:rsid w:val="00A21B28"/>
    <w:rsid w:val="00AA2764"/>
    <w:rsid w:val="00AF379E"/>
    <w:rsid w:val="00C63B1F"/>
    <w:rsid w:val="00D56236"/>
    <w:rsid w:val="00E17A35"/>
    <w:rsid w:val="00E44187"/>
    <w:rsid w:val="00E608CA"/>
    <w:rsid w:val="00E87883"/>
    <w:rsid w:val="00F30216"/>
    <w:rsid w:val="00F34970"/>
    <w:rsid w:val="00F46F36"/>
    <w:rsid w:val="00F83972"/>
    <w:rsid w:val="00FA07E0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E76E39"/>
  <w15:chartTrackingRefBased/>
  <w15:docId w15:val="{7694A03A-63A9-478C-A183-1698D95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5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F36"/>
  </w:style>
  <w:style w:type="paragraph" w:styleId="Footer">
    <w:name w:val="footer"/>
    <w:basedOn w:val="Normal"/>
    <w:link w:val="Foot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F36"/>
  </w:style>
  <w:style w:type="table" w:customStyle="1" w:styleId="TableGrid1">
    <w:name w:val="Table Grid1"/>
    <w:basedOn w:val="TableNormal"/>
    <w:next w:val="TableGrid"/>
    <w:uiPriority w:val="39"/>
    <w:rsid w:val="003A66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9693B-C83B-4BAF-B450-104CF1822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User</cp:lastModifiedBy>
  <cp:revision>35</cp:revision>
  <dcterms:created xsi:type="dcterms:W3CDTF">2016-10-26T07:35:00Z</dcterms:created>
  <dcterms:modified xsi:type="dcterms:W3CDTF">2017-09-02T06:15:00Z</dcterms:modified>
</cp:coreProperties>
</file>